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el S1. GenBank accession numbers of 135 sequences from 5 chronic hepatitis B patients.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700"/>
        <w:gridCol w:w="4680"/>
      </w:tblGrid>
      <w:tr>
        <w:trPr>
          <w:trHeight w:val="400" w:hRule="atLeast"/>
        </w:trPr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atient number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  <w:lang w:val="de-DE"/>
              </w:rPr>
              <w:t>NA resistance mutation type (N)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Bank accession number</w:t>
            </w:r>
          </w:p>
        </w:tc>
      </w:tr>
      <w:tr>
        <w:trPr>
          <w:trHeight w:val="400" w:hRule="atLeast"/>
        </w:trPr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M250V+rtA181V(1)</w:t>
            </w:r>
          </w:p>
        </w:tc>
        <w:tc>
          <w:tcPr>
            <w:tcW w:w="46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36795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I+rtL180M+rtA181V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65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da-DK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da-DK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A181T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63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da-DK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da-DK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I+rtA181T(2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55, KU751746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da-DK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da-DK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A181V(18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28064, KU751747, KU751748, KU751749, KU751750, KU751751, KU751752, KU751753, KU751754, KU751756, KU751757, KU751758, KU751759, KU751760, KU751761, KU751762, KU751764, KU751766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M250V+rtA181V</w:t>
            </w:r>
            <w:bookmarkStart w:id="0" w:name="OLE_LINK2"/>
            <w:r>
              <w:rPr>
                <w:sz w:val="15"/>
                <w:szCs w:val="15"/>
              </w:rPr>
              <w:t>(1)</w:t>
            </w:r>
            <w:bookmarkEnd w:id="0"/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68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da-DK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da-DK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A181V(23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672, KU751673, KU751674, KU751675, KU751676, KU751677, KU751678, KU751679, KU751681, KU751682, KU751683, KU751684, KU751685, KU751686, KU751687, KU751688, KU751689, KU751690, KU751691, KU751692, KU751693, KU751694, KU751695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M250V+rtA181V</w:t>
            </w:r>
            <w:bookmarkStart w:id="1" w:name="OLE_LINK1"/>
            <w:r>
              <w:rPr>
                <w:sz w:val="15"/>
                <w:szCs w:val="15"/>
              </w:rPr>
              <w:t>(1)</w:t>
            </w:r>
            <w:bookmarkEnd w:id="1"/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33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I169V+rtA181V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29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A181T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38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A181V(17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26, KU751727, KU751728, KU751730, KU751731, KU751732, KU751734, KU751735, KU751736, KU751737, KU751739, KU751740, KU751741, KU751742, KU751743, KU751744, KU751745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I+rtA181T+rtN236T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697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I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699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A181V(3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08, KU751709, KU751704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I+rtA181T(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20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A181T+rtN236T(4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51723, KU751725, KU751722, KU751696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A181T(9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KU751700, KU751703, KU751705, KU751710, KU751713, KU751715, KU751716, KU751721, KU751714</w:t>
            </w:r>
          </w:p>
        </w:tc>
      </w:tr>
      <w:tr>
        <w:trPr>
          <w:trHeight w:val="400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5"/>
                <w:szCs w:val="15"/>
                <w:lang w:val="nl-NL"/>
              </w:rPr>
            </w:pPr>
            <w:r>
              <w:rPr>
                <w:rFonts w:eastAsia="Arial Unicode MS"/>
                <w:b/>
                <w:bCs/>
                <w:sz w:val="15"/>
                <w:szCs w:val="15"/>
                <w:lang w:val="nl-NL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A181V+rtN236T(11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KU751698, KU751702, KU751706, KU751707, KU751711, KU751712, KU751717, KU751718, KU751719,  KU751724,  KU751701</w:t>
            </w:r>
          </w:p>
        </w:tc>
      </w:tr>
      <w:tr>
        <w:trPr>
          <w:trHeight w:val="400" w:hRule="atLeast"/>
        </w:trPr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M204V+rtL180M+rtA181V(38)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U746290, KU746291, KU746292, KU746293, KU746294, KU746295, KU746296, KU746297, KU746298, KU746299,  KU746300, KU746301, KU746302, KU746303, KU746304, KU746305, KU746306, KU746307, KU746308, KU746309, KU746310, KU746311, KU746312, KU746313, KU746314, KU746315, KU746316, KU746317, KU746318, KU746319, KU746320, KU746321, KU746322, KU746323, KU746324, KU746325, KU746326, KU7463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Abbrev</w:t>
      </w:r>
      <w:r>
        <w:rPr>
          <w:lang w:val="en-GB"/>
        </w:rPr>
        <w:t>i</w:t>
      </w:r>
      <w:r>
        <w:rPr>
          <w:lang w:val="en-GB"/>
        </w:rPr>
        <w:t>ations: NAs, nucleoside/tide analogu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3:08:00Z</dcterms:created>
  <dc:creator/>
  <dc:description/>
  <cp:keywords/>
  <dc:language>en-US</dc:language>
  <cp:lastModifiedBy/>
  <dcterms:modified xsi:type="dcterms:W3CDTF">2016-03-04T18:29:00Z</dcterms:modified>
  <cp:revision>2</cp:revision>
  <dc:subject/>
  <dc:title/>
</cp:coreProperties>
</file>